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D0C" w:rsidRPr="00CF16A2" w:rsidRDefault="001D2CC4" w:rsidP="001D2CC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F16A2">
        <w:rPr>
          <w:rFonts w:ascii="Times New Roman" w:hAnsi="Times New Roman" w:cs="Times New Roman"/>
          <w:b/>
          <w:sz w:val="24"/>
          <w:szCs w:val="24"/>
        </w:rPr>
        <w:t xml:space="preserve">Clinical Spectrum and Prevalence Associations of </w:t>
      </w:r>
      <w:proofErr w:type="spellStart"/>
      <w:r w:rsidRPr="00CF16A2">
        <w:rPr>
          <w:rFonts w:ascii="Times New Roman" w:hAnsi="Times New Roman" w:cs="Times New Roman"/>
          <w:b/>
          <w:sz w:val="24"/>
          <w:szCs w:val="24"/>
        </w:rPr>
        <w:t>Chorioretinal</w:t>
      </w:r>
      <w:proofErr w:type="spellEnd"/>
      <w:r w:rsidRPr="00CF16A2">
        <w:rPr>
          <w:rFonts w:ascii="Times New Roman" w:hAnsi="Times New Roman" w:cs="Times New Roman"/>
          <w:b/>
          <w:sz w:val="24"/>
          <w:szCs w:val="24"/>
        </w:rPr>
        <w:t xml:space="preserve"> Damage in High Myopia: A Retrospective Cross-Sectional Analysis</w:t>
      </w:r>
    </w:p>
    <w:p w:rsidR="001E4D0C" w:rsidRPr="00CF16A2" w:rsidRDefault="000D0476" w:rsidP="000D0476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CF16A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Table S1:</w:t>
      </w:r>
      <w:r w:rsidRPr="00CF16A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4D0C" w:rsidRPr="00CF16A2">
        <w:rPr>
          <w:rFonts w:ascii="Times New Roman" w:eastAsia="Times New Roman" w:hAnsi="Times New Roman" w:cs="Times New Roman"/>
          <w:b/>
          <w:sz w:val="24"/>
          <w:szCs w:val="24"/>
        </w:rPr>
        <w:t>Stepwise selection of eyes and patients from initi</w:t>
      </w:r>
      <w:r w:rsidRPr="00CF16A2">
        <w:rPr>
          <w:rFonts w:ascii="Times New Roman" w:eastAsia="Times New Roman" w:hAnsi="Times New Roman" w:cs="Times New Roman"/>
          <w:b/>
          <w:sz w:val="24"/>
          <w:szCs w:val="24"/>
        </w:rPr>
        <w:t>al screening to final inclusion</w:t>
      </w:r>
    </w:p>
    <w:tbl>
      <w:tblPr>
        <w:tblW w:w="0" w:type="auto"/>
        <w:tblCellSpacing w:w="15" w:type="dxa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7"/>
        <w:gridCol w:w="1120"/>
        <w:gridCol w:w="794"/>
        <w:gridCol w:w="3820"/>
      </w:tblGrid>
      <w:tr w:rsidR="00CF16A2" w:rsidRPr="00CF16A2" w:rsidTr="009F321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reening 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ye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tes</w:t>
            </w:r>
          </w:p>
        </w:tc>
      </w:tr>
      <w:tr w:rsidR="00CF16A2" w:rsidRPr="00CF16A2" w:rsidTr="009F3217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Total myopia records screened (2015–2024)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3,20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5,98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All refractive error categories</w:t>
            </w:r>
          </w:p>
        </w:tc>
      </w:tr>
      <w:tr w:rsidR="00CF16A2" w:rsidRPr="00CF16A2" w:rsidTr="009F3217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High myopia preliminary pool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,87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3,45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Based on SE ≤ −6.00 D or AL ≥ 26.5 mm</w:t>
            </w:r>
          </w:p>
        </w:tc>
      </w:tr>
      <w:tr w:rsidR="00CF16A2" w:rsidRPr="00CF16A2" w:rsidTr="009F3217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Exclusions due to incomplete imaging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Poor OCT/Fundus quality</w:t>
            </w:r>
          </w:p>
        </w:tc>
      </w:tr>
      <w:tr w:rsidR="00CF16A2" w:rsidRPr="00CF16A2" w:rsidTr="009F3217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Exclusions: confounding ocular disease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RD history, trauma, hereditary disorders</w:t>
            </w:r>
          </w:p>
        </w:tc>
      </w:tr>
      <w:tr w:rsidR="00CF16A2" w:rsidRPr="00CF16A2" w:rsidTr="009F3217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Exclusions: uveitis and unclear etiology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9E1B39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9E1B39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="001E4D0C"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Following immunotherapy-induced uveitis criteria</w:t>
            </w:r>
          </w:p>
        </w:tc>
      </w:tr>
      <w:tr w:rsidR="00CF16A2" w:rsidRPr="00CF16A2" w:rsidTr="009F321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Final cohort includ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,4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,6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Used for all analyses</w:t>
            </w:r>
          </w:p>
        </w:tc>
      </w:tr>
    </w:tbl>
    <w:p w:rsidR="001E4D0C" w:rsidRPr="00CF16A2" w:rsidRDefault="009F3217" w:rsidP="001E4D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F16A2">
        <w:rPr>
          <w:rFonts w:ascii="Times New Roman" w:hAnsi="Times New Roman" w:cs="Times New Roman"/>
          <w:iCs/>
          <w:sz w:val="24"/>
          <w:szCs w:val="24"/>
        </w:rPr>
        <w:t>For the present analysis, only baseline (first</w:t>
      </w:r>
      <w:r w:rsidRPr="00CF16A2">
        <w:rPr>
          <w:rFonts w:ascii="Times New Roman" w:hAnsi="Times New Roman" w:cs="Times New Roman"/>
          <w:iCs/>
          <w:sz w:val="24"/>
          <w:szCs w:val="24"/>
        </w:rPr>
        <w:noBreakHyphen/>
        <w:t>visit) data from the final cohort (1,420 patients; 2,610 eyes) were used in a retrospective cross</w:t>
      </w:r>
      <w:r w:rsidRPr="00CF16A2">
        <w:rPr>
          <w:rFonts w:ascii="Times New Roman" w:hAnsi="Times New Roman" w:cs="Times New Roman"/>
          <w:iCs/>
          <w:sz w:val="24"/>
          <w:szCs w:val="24"/>
        </w:rPr>
        <w:noBreakHyphen/>
        <w:t>sectional design; follow</w:t>
      </w:r>
      <w:r w:rsidRPr="00CF16A2">
        <w:rPr>
          <w:rFonts w:ascii="Times New Roman" w:hAnsi="Times New Roman" w:cs="Times New Roman"/>
          <w:iCs/>
          <w:sz w:val="24"/>
          <w:szCs w:val="24"/>
        </w:rPr>
        <w:noBreakHyphen/>
        <w:t>up data, although available for some patients, were not analyzed.</w:t>
      </w:r>
    </w:p>
    <w:p w:rsidR="001E4D0C" w:rsidRPr="00CF16A2" w:rsidRDefault="000D0476" w:rsidP="000D0476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CF16A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Table S2</w:t>
      </w:r>
      <w:r w:rsidRPr="00CF16A2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1E4D0C" w:rsidRPr="00CF16A2">
        <w:rPr>
          <w:rFonts w:ascii="Times New Roman" w:eastAsia="Times New Roman" w:hAnsi="Times New Roman" w:cs="Times New Roman"/>
          <w:b/>
          <w:sz w:val="24"/>
          <w:szCs w:val="24"/>
        </w:rPr>
        <w:t>Technical specifications of imaging systems used to c</w:t>
      </w:r>
      <w:r w:rsidRPr="00CF16A2">
        <w:rPr>
          <w:rFonts w:ascii="Times New Roman" w:eastAsia="Times New Roman" w:hAnsi="Times New Roman" w:cs="Times New Roman"/>
          <w:b/>
          <w:sz w:val="24"/>
          <w:szCs w:val="24"/>
        </w:rPr>
        <w:t xml:space="preserve">lassify </w:t>
      </w:r>
      <w:proofErr w:type="spellStart"/>
      <w:r w:rsidRPr="00CF16A2">
        <w:rPr>
          <w:rFonts w:ascii="Times New Roman" w:eastAsia="Times New Roman" w:hAnsi="Times New Roman" w:cs="Times New Roman"/>
          <w:b/>
          <w:sz w:val="24"/>
          <w:szCs w:val="24"/>
        </w:rPr>
        <w:t>chorioretinal</w:t>
      </w:r>
      <w:proofErr w:type="spellEnd"/>
      <w:r w:rsidRPr="00CF16A2">
        <w:rPr>
          <w:rFonts w:ascii="Times New Roman" w:eastAsia="Times New Roman" w:hAnsi="Times New Roman" w:cs="Times New Roman"/>
          <w:b/>
          <w:sz w:val="24"/>
          <w:szCs w:val="24"/>
        </w:rPr>
        <w:t xml:space="preserve"> patholog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9"/>
        <w:gridCol w:w="1654"/>
        <w:gridCol w:w="2215"/>
        <w:gridCol w:w="1459"/>
        <w:gridCol w:w="1689"/>
      </w:tblGrid>
      <w:tr w:rsidR="00CF16A2" w:rsidRPr="00CF16A2" w:rsidTr="000D0476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aging Mod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vice/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/Set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tes</w:t>
            </w:r>
          </w:p>
        </w:tc>
      </w:tr>
      <w:tr w:rsidR="00CF16A2" w:rsidRPr="00CF16A2" w:rsidTr="001E4D0C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OCT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Axial resolution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Spectral-domain OCT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–7 </w:t>
            </w:r>
            <w:proofErr w:type="spellStart"/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protocol</w:t>
            </w:r>
          </w:p>
        </w:tc>
      </w:tr>
      <w:tr w:rsidR="00CF16A2" w:rsidRPr="00CF16A2" w:rsidTr="001E4D0C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OCT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Scan length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6 mm horizontal/vertical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16A2" w:rsidRPr="00CF16A2" w:rsidTr="001E4D0C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OCT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Averaging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20–30 frames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16A2" w:rsidRPr="00CF16A2" w:rsidTr="001E4D0C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Fundus Photography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Resolution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45° field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High-res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16A2" w:rsidRPr="00CF16A2" w:rsidTr="001E4D0C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OCTA (if available)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Slab segmentation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ILM–RPE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Device default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CNV confirmation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Ultra-</w:t>
            </w:r>
            <w:proofErr w:type="spellStart"/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widefield</w:t>
            </w:r>
            <w:proofErr w:type="spellEnd"/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mag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200°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Peripheral changes</w:t>
            </w:r>
          </w:p>
        </w:tc>
      </w:tr>
    </w:tbl>
    <w:p w:rsidR="000D0476" w:rsidRPr="00CF16A2" w:rsidRDefault="000D0476" w:rsidP="001E4D0C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1E4D0C" w:rsidRPr="00CF16A2" w:rsidRDefault="00A55A62" w:rsidP="000D0476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CF16A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Table S3: </w:t>
      </w:r>
      <w:r w:rsidR="00644CD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ATN Grading Concordance b</w:t>
      </w:r>
      <w:bookmarkStart w:id="0" w:name="_GoBack"/>
      <w:bookmarkEnd w:id="0"/>
      <w:r w:rsidR="001E4D0C" w:rsidRPr="00CF16A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etween Two Masked Graders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7"/>
        <w:gridCol w:w="1527"/>
        <w:gridCol w:w="1514"/>
        <w:gridCol w:w="1773"/>
        <w:gridCol w:w="1214"/>
      </w:tblGrid>
      <w:tr w:rsidR="00CF16A2" w:rsidRPr="00CF16A2" w:rsidTr="000D0476">
        <w:trPr>
          <w:tblHeader/>
          <w:tblCellSpacing w:w="15" w:type="dxa"/>
          <w:jc w:val="center"/>
        </w:trPr>
        <w:tc>
          <w:tcPr>
            <w:tcW w:w="2822" w:type="dxa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ader A (n)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ader B (n)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reement (%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hen’s κ</w:t>
            </w:r>
          </w:p>
        </w:tc>
      </w:tr>
      <w:tr w:rsidR="00CF16A2" w:rsidRPr="00CF16A2" w:rsidTr="000D0476">
        <w:trPr>
          <w:tblCellSpacing w:w="15" w:type="dxa"/>
          <w:jc w:val="center"/>
        </w:trPr>
        <w:tc>
          <w:tcPr>
            <w:tcW w:w="2822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A-grade (atrophy)</w:t>
            </w:r>
          </w:p>
        </w:tc>
        <w:tc>
          <w:tcPr>
            <w:tcW w:w="1497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484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1743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93.1</w:t>
            </w:r>
          </w:p>
        </w:tc>
        <w:tc>
          <w:tcPr>
            <w:tcW w:w="1169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CF16A2" w:rsidRPr="00CF16A2" w:rsidTr="000D0476">
        <w:trPr>
          <w:tblCellSpacing w:w="15" w:type="dxa"/>
          <w:jc w:val="center"/>
        </w:trPr>
        <w:tc>
          <w:tcPr>
            <w:tcW w:w="2822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-grade (traction)</w:t>
            </w:r>
          </w:p>
        </w:tc>
        <w:tc>
          <w:tcPr>
            <w:tcW w:w="1497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484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743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92.4</w:t>
            </w:r>
          </w:p>
        </w:tc>
        <w:tc>
          <w:tcPr>
            <w:tcW w:w="1169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CF16A2" w:rsidRPr="00CF16A2" w:rsidTr="000D0476">
        <w:trPr>
          <w:tblCellSpacing w:w="15" w:type="dxa"/>
          <w:jc w:val="center"/>
        </w:trPr>
        <w:tc>
          <w:tcPr>
            <w:tcW w:w="2822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N-grade (</w:t>
            </w:r>
            <w:proofErr w:type="spellStart"/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neovascular</w:t>
            </w:r>
            <w:proofErr w:type="spellEnd"/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7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84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43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96.2</w:t>
            </w:r>
          </w:p>
        </w:tc>
        <w:tc>
          <w:tcPr>
            <w:tcW w:w="1169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CF16A2" w:rsidRPr="00CF16A2" w:rsidTr="000D0476">
        <w:trPr>
          <w:tblCellSpacing w:w="15" w:type="dxa"/>
          <w:jc w:val="center"/>
        </w:trPr>
        <w:tc>
          <w:tcPr>
            <w:tcW w:w="2822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Final ATN composite grade</w:t>
            </w:r>
          </w:p>
        </w:tc>
        <w:tc>
          <w:tcPr>
            <w:tcW w:w="1497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84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43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1169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</w:tbl>
    <w:p w:rsidR="001E4D0C" w:rsidRPr="00CF16A2" w:rsidRDefault="001E4D0C" w:rsidP="001E4D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E4D0C" w:rsidRPr="00CF16A2" w:rsidRDefault="00A55A62" w:rsidP="001E4D0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F16A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Table S4</w:t>
      </w:r>
      <w:r w:rsidR="001E4D0C" w:rsidRPr="00CF16A2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1E4D0C" w:rsidRPr="00CF16A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4D0C" w:rsidRPr="00CF16A2">
        <w:rPr>
          <w:rFonts w:ascii="Times New Roman" w:eastAsia="Times New Roman" w:hAnsi="Times New Roman" w:cs="Times New Roman"/>
          <w:b/>
          <w:sz w:val="24"/>
          <w:szCs w:val="24"/>
        </w:rPr>
        <w:t>Demographic and imaging varia</w:t>
      </w:r>
      <w:r w:rsidRPr="00CF16A2">
        <w:rPr>
          <w:rFonts w:ascii="Times New Roman" w:eastAsia="Times New Roman" w:hAnsi="Times New Roman" w:cs="Times New Roman"/>
          <w:b/>
          <w:sz w:val="24"/>
          <w:szCs w:val="24"/>
        </w:rPr>
        <w:t>tion across axial length strata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3"/>
        <w:gridCol w:w="811"/>
        <w:gridCol w:w="1097"/>
        <w:gridCol w:w="1012"/>
        <w:gridCol w:w="2278"/>
        <w:gridCol w:w="2055"/>
      </w:tblGrid>
      <w:tr w:rsidR="00CF16A2" w:rsidRPr="00CF16A2" w:rsidTr="00A55A62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xial Length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yes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 (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oroidal</w:t>
            </w:r>
            <w:proofErr w:type="spellEnd"/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hickness (</w:t>
            </w:r>
            <w:proofErr w:type="spellStart"/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sion Prevalence (%)</w:t>
            </w:r>
          </w:p>
        </w:tc>
      </w:tr>
      <w:tr w:rsidR="00CF16A2" w:rsidRPr="00CF16A2" w:rsidTr="00A55A6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&lt; 29 mm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,05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39.2 ± 15.8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−7.1 ± 2.1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92 ± 24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CF16A2" w:rsidRPr="00CF16A2" w:rsidTr="00A55A6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29–31.9 mm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45.3 ± 16.1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−9.4 ± 2.5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70 ± 26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41.8</w:t>
            </w:r>
          </w:p>
        </w:tc>
      </w:tr>
      <w:tr w:rsidR="00CF16A2" w:rsidRPr="00CF16A2" w:rsidTr="00A55A6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≥ 32 mm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51.6 ± 14.2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−11.8 ± 3.1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46 ± 21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68.1</w:t>
            </w:r>
          </w:p>
        </w:tc>
      </w:tr>
    </w:tbl>
    <w:p w:rsidR="001E4D0C" w:rsidRPr="00CF16A2" w:rsidRDefault="001E4D0C" w:rsidP="001E4D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E4D0C" w:rsidRPr="00CF16A2" w:rsidRDefault="00A55A62" w:rsidP="001E4D0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F16A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Table S5</w:t>
      </w:r>
      <w:r w:rsidR="001E4D0C" w:rsidRPr="00CF16A2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1E4D0C" w:rsidRPr="00CF16A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4D0C" w:rsidRPr="00CF16A2">
        <w:rPr>
          <w:rFonts w:ascii="Times New Roman" w:eastAsia="Times New Roman" w:hAnsi="Times New Roman" w:cs="Times New Roman"/>
          <w:b/>
          <w:sz w:val="24"/>
          <w:szCs w:val="24"/>
        </w:rPr>
        <w:t>Variation in lesion type a</w:t>
      </w:r>
      <w:r w:rsidRPr="00CF16A2">
        <w:rPr>
          <w:rFonts w:ascii="Times New Roman" w:eastAsia="Times New Roman" w:hAnsi="Times New Roman" w:cs="Times New Roman"/>
          <w:b/>
          <w:sz w:val="24"/>
          <w:szCs w:val="24"/>
        </w:rPr>
        <w:t>nd prevalence across age group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9"/>
        <w:gridCol w:w="812"/>
        <w:gridCol w:w="1889"/>
        <w:gridCol w:w="1869"/>
        <w:gridCol w:w="1680"/>
        <w:gridCol w:w="1647"/>
      </w:tblGrid>
      <w:tr w:rsidR="00CF16A2" w:rsidRPr="00CF16A2" w:rsidTr="000D0476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yes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use Atrophy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chy Atrophy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veoschisis</w:t>
            </w:r>
            <w:proofErr w:type="spellEnd"/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opic CNV (%)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&lt; 18 years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8–39 years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40–59 years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≥ 60 years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</w:tr>
    </w:tbl>
    <w:p w:rsidR="001E4D0C" w:rsidRPr="00CF16A2" w:rsidRDefault="001E4D0C" w:rsidP="001E4D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E4D0C" w:rsidRPr="00CF16A2" w:rsidRDefault="001E4D0C" w:rsidP="001E4D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E4D0C" w:rsidRPr="00CF16A2" w:rsidRDefault="00F641E6" w:rsidP="00A55A62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CF16A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Table S6</w:t>
      </w:r>
      <w:r w:rsidR="00A55A62" w:rsidRPr="00CF16A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: </w:t>
      </w:r>
      <w:r w:rsidR="004102D0" w:rsidRPr="00CF16A2">
        <w:rPr>
          <w:rFonts w:ascii="Times New Roman" w:hAnsi="Times New Roman" w:cs="Times New Roman"/>
          <w:iCs/>
          <w:sz w:val="24"/>
          <w:szCs w:val="24"/>
        </w:rPr>
        <w:t>Apparent (training</w:t>
      </w:r>
      <w:r w:rsidR="004102D0" w:rsidRPr="00CF16A2">
        <w:rPr>
          <w:rFonts w:ascii="Times New Roman" w:hAnsi="Times New Roman" w:cs="Times New Roman"/>
          <w:iCs/>
          <w:sz w:val="24"/>
          <w:szCs w:val="24"/>
        </w:rPr>
        <w:noBreakHyphen/>
        <w:t>set) and cross</w:t>
      </w:r>
      <w:r w:rsidR="004102D0" w:rsidRPr="00CF16A2">
        <w:rPr>
          <w:rFonts w:ascii="Times New Roman" w:hAnsi="Times New Roman" w:cs="Times New Roman"/>
          <w:iCs/>
          <w:sz w:val="24"/>
          <w:szCs w:val="24"/>
        </w:rPr>
        <w:noBreakHyphen/>
        <w:t>validated performance metrics for the final logistic regression model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0"/>
        <w:gridCol w:w="1620"/>
        <w:gridCol w:w="1710"/>
        <w:gridCol w:w="2610"/>
      </w:tblGrid>
      <w:tr w:rsidR="00CF16A2" w:rsidRPr="00CF16A2" w:rsidTr="000D0476">
        <w:trPr>
          <w:tblHeader/>
          <w:tblCellSpacing w:w="15" w:type="dxa"/>
        </w:trPr>
        <w:tc>
          <w:tcPr>
            <w:tcW w:w="3015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ric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pretation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3015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ROC AUC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Strong discrimination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3015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Brier score</w:t>
            </w:r>
          </w:p>
        </w:tc>
        <w:tc>
          <w:tcPr>
            <w:tcW w:w="1590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680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565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Acceptable accuracy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3015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Hosmer</w:t>
            </w:r>
            <w:proofErr w:type="spellEnd"/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proofErr w:type="spellStart"/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Lemeshow</w:t>
            </w:r>
            <w:proofErr w:type="spellEnd"/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590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80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565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Calibration not violated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3015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Calibration slope</w:t>
            </w:r>
          </w:p>
        </w:tc>
        <w:tc>
          <w:tcPr>
            <w:tcW w:w="1590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680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565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nimal </w:t>
            </w:r>
            <w:proofErr w:type="spellStart"/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overfitting</w:t>
            </w:r>
            <w:proofErr w:type="spellEnd"/>
          </w:p>
        </w:tc>
      </w:tr>
      <w:tr w:rsidR="00CF16A2" w:rsidRPr="00CF16A2" w:rsidTr="000D0476">
        <w:trPr>
          <w:tblCellSpacing w:w="15" w:type="dxa"/>
        </w:trPr>
        <w:tc>
          <w:tcPr>
            <w:tcW w:w="3015" w:type="dxa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Calibration intercept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3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Good alignment</w:t>
            </w:r>
          </w:p>
        </w:tc>
      </w:tr>
    </w:tbl>
    <w:p w:rsidR="004102D0" w:rsidRPr="00CF16A2" w:rsidRDefault="004102D0" w:rsidP="004102D0">
      <w:pPr>
        <w:rPr>
          <w:rFonts w:ascii="Times New Roman" w:hAnsi="Times New Roman" w:cs="Times New Roman"/>
          <w:sz w:val="24"/>
          <w:szCs w:val="24"/>
        </w:rPr>
      </w:pPr>
      <w:r w:rsidRPr="00CF16A2">
        <w:rPr>
          <w:rFonts w:ascii="Times New Roman" w:hAnsi="Times New Roman" w:cs="Times New Roman"/>
          <w:sz w:val="24"/>
          <w:szCs w:val="24"/>
        </w:rPr>
        <w:t>Calibration slope and intercept reported in the main text represent apparent calibration on the full dataset; cross</w:t>
      </w:r>
      <w:r w:rsidRPr="00CF16A2">
        <w:rPr>
          <w:rFonts w:ascii="Times New Roman" w:hAnsi="Times New Roman" w:cs="Times New Roman"/>
          <w:sz w:val="24"/>
          <w:szCs w:val="24"/>
        </w:rPr>
        <w:noBreakHyphen/>
        <w:t>validated performance estimates are also provided to illustrate internal variability.</w:t>
      </w:r>
    </w:p>
    <w:p w:rsidR="000D0476" w:rsidRPr="00CF16A2" w:rsidRDefault="000D0476" w:rsidP="001E4D0C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1E4D0C" w:rsidRPr="00CF16A2" w:rsidRDefault="00F641E6" w:rsidP="000D0476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F16A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lastRenderedPageBreak/>
        <w:t>Table S7</w:t>
      </w:r>
      <w:r w:rsidR="000D0476" w:rsidRPr="00CF16A2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1E4D0C" w:rsidRPr="00CF16A2">
        <w:rPr>
          <w:rFonts w:ascii="Times New Roman" w:eastAsia="Times New Roman" w:hAnsi="Times New Roman" w:cs="Times New Roman"/>
          <w:b/>
          <w:sz w:val="24"/>
          <w:szCs w:val="24"/>
        </w:rPr>
        <w:t xml:space="preserve">Co-occurrence of </w:t>
      </w:r>
      <w:proofErr w:type="spellStart"/>
      <w:r w:rsidR="001E4D0C" w:rsidRPr="00CF16A2">
        <w:rPr>
          <w:rFonts w:ascii="Times New Roman" w:eastAsia="Times New Roman" w:hAnsi="Times New Roman" w:cs="Times New Roman"/>
          <w:b/>
          <w:sz w:val="24"/>
          <w:szCs w:val="24"/>
        </w:rPr>
        <w:t>chorioretinal</w:t>
      </w:r>
      <w:proofErr w:type="spellEnd"/>
      <w:r w:rsidR="000D0476" w:rsidRPr="00CF16A2">
        <w:rPr>
          <w:rFonts w:ascii="Times New Roman" w:eastAsia="Times New Roman" w:hAnsi="Times New Roman" w:cs="Times New Roman"/>
          <w:b/>
          <w:sz w:val="24"/>
          <w:szCs w:val="24"/>
        </w:rPr>
        <w:t xml:space="preserve"> lesions in high-myopia ey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0"/>
        <w:gridCol w:w="1800"/>
        <w:gridCol w:w="1890"/>
      </w:tblGrid>
      <w:tr w:rsidR="00CF16A2" w:rsidRPr="00CF16A2" w:rsidTr="000D0476">
        <w:trPr>
          <w:tblHeader/>
          <w:tblCellSpacing w:w="15" w:type="dxa"/>
        </w:trPr>
        <w:tc>
          <w:tcPr>
            <w:tcW w:w="4455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1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sion Combination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1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yes (n)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1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4455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Diffuse + Patchy atrophy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4455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chy atrophy + </w:t>
            </w:r>
            <w:proofErr w:type="spellStart"/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Foveoschisis</w:t>
            </w:r>
            <w:proofErr w:type="spellEnd"/>
          </w:p>
        </w:tc>
        <w:tc>
          <w:tcPr>
            <w:tcW w:w="1770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45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4455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ffuse atrophy + </w:t>
            </w:r>
            <w:proofErr w:type="spellStart"/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Foveoschisis</w:t>
            </w:r>
            <w:proofErr w:type="spellEnd"/>
          </w:p>
        </w:tc>
        <w:tc>
          <w:tcPr>
            <w:tcW w:w="1770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45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4455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Any atrophy + CNV</w:t>
            </w:r>
          </w:p>
        </w:tc>
        <w:tc>
          <w:tcPr>
            <w:tcW w:w="1770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45" w:type="dxa"/>
            <w:vAlign w:val="center"/>
            <w:hideMark/>
          </w:tcPr>
          <w:p w:rsidR="001E4D0C" w:rsidRPr="00CF16A2" w:rsidRDefault="001E4D0C" w:rsidP="000D0476">
            <w:pPr>
              <w:tabs>
                <w:tab w:val="left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4455" w:type="dxa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Triple combination (A + T + N features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0D0476">
            <w:pPr>
              <w:tabs>
                <w:tab w:val="left" w:pos="613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</w:tbl>
    <w:p w:rsidR="001E4D0C" w:rsidRPr="00CF16A2" w:rsidRDefault="001E4D0C" w:rsidP="001E4D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E4D0C" w:rsidRPr="00CF16A2" w:rsidRDefault="00F641E6" w:rsidP="000D0476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CF16A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Table S8</w:t>
      </w:r>
      <w:r w:rsidR="000D0476" w:rsidRPr="00CF16A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: </w:t>
      </w:r>
      <w:r w:rsidR="001E4D0C" w:rsidRPr="00CF16A2">
        <w:rPr>
          <w:rFonts w:ascii="Times New Roman" w:eastAsia="Times New Roman" w:hAnsi="Times New Roman" w:cs="Times New Roman"/>
          <w:b/>
          <w:sz w:val="24"/>
          <w:szCs w:val="24"/>
        </w:rPr>
        <w:t xml:space="preserve">Effect of removing treated CNV cases on </w:t>
      </w:r>
      <w:r w:rsidR="000D0476" w:rsidRPr="00CF16A2">
        <w:rPr>
          <w:rFonts w:ascii="Times New Roman" w:eastAsia="Times New Roman" w:hAnsi="Times New Roman" w:cs="Times New Roman"/>
          <w:b/>
          <w:sz w:val="24"/>
          <w:szCs w:val="24"/>
        </w:rPr>
        <w:t>odds ratios for main predicto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0"/>
        <w:gridCol w:w="1980"/>
        <w:gridCol w:w="1530"/>
        <w:gridCol w:w="1350"/>
      </w:tblGrid>
      <w:tr w:rsidR="00CF16A2" w:rsidRPr="00CF16A2" w:rsidTr="000D0476">
        <w:trPr>
          <w:tblHeader/>
          <w:tblCellSpacing w:w="15" w:type="dxa"/>
        </w:trPr>
        <w:tc>
          <w:tcPr>
            <w:tcW w:w="3375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OR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F16A2" w:rsidRPr="00CF16A2" w:rsidTr="00A55A62">
        <w:trPr>
          <w:tblCellSpacing w:w="15" w:type="dxa"/>
        </w:trPr>
        <w:tc>
          <w:tcPr>
            <w:tcW w:w="3375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Age (per year)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.01–1.03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F16A2" w:rsidRPr="00CF16A2" w:rsidTr="004412F5">
        <w:trPr>
          <w:tblCellSpacing w:w="15" w:type="dxa"/>
        </w:trPr>
        <w:tc>
          <w:tcPr>
            <w:tcW w:w="3375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Axial length (per mm)</w:t>
            </w:r>
          </w:p>
        </w:tc>
        <w:tc>
          <w:tcPr>
            <w:tcW w:w="1950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500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.38–1.73</w:t>
            </w:r>
          </w:p>
        </w:tc>
        <w:tc>
          <w:tcPr>
            <w:tcW w:w="1305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F16A2" w:rsidRPr="00CF16A2" w:rsidTr="004412F5">
        <w:trPr>
          <w:tblCellSpacing w:w="15" w:type="dxa"/>
        </w:trPr>
        <w:tc>
          <w:tcPr>
            <w:tcW w:w="3375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SE (D)</w:t>
            </w:r>
          </w:p>
        </w:tc>
        <w:tc>
          <w:tcPr>
            <w:tcW w:w="1950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00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.04–1.11</w:t>
            </w:r>
          </w:p>
        </w:tc>
        <w:tc>
          <w:tcPr>
            <w:tcW w:w="1305" w:type="dxa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3375" w:type="dxa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Choroidal</w:t>
            </w:r>
            <w:proofErr w:type="spellEnd"/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ickness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0.97–0.99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1E4D0C" w:rsidRPr="00CF16A2" w:rsidRDefault="001E4D0C" w:rsidP="001E4D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E4D0C" w:rsidRPr="00CF16A2" w:rsidRDefault="00F641E6" w:rsidP="000D0476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CF16A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Table S9</w:t>
      </w:r>
      <w:r w:rsidR="000D0476" w:rsidRPr="00CF16A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: Projected Population Burden u</w:t>
      </w:r>
      <w:r w:rsidR="001E4D0C" w:rsidRPr="00CF16A2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nder Different Prevalence Scenario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6"/>
        <w:gridCol w:w="1589"/>
        <w:gridCol w:w="2349"/>
        <w:gridCol w:w="2292"/>
      </w:tblGrid>
      <w:tr w:rsidR="00CF16A2" w:rsidRPr="00CF16A2" w:rsidTr="000D047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enario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valence (%)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jected Eyes Affected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tes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Lower-bound (1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12,3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Conservative estimate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Observed (</w:t>
            </w:r>
            <w:proofErr w:type="spellStart"/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approx</w:t>
            </w:r>
            <w:proofErr w:type="spellEnd"/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0%)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32,90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Based on current study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High-prevalence region (50%)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41,20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Urbanized settings</w:t>
            </w:r>
          </w:p>
        </w:tc>
      </w:tr>
      <w:tr w:rsidR="00CF16A2" w:rsidRPr="00CF16A2" w:rsidTr="000D047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Rapid-growth scenario (60%)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49,400</w:t>
            </w:r>
          </w:p>
        </w:tc>
        <w:tc>
          <w:tcPr>
            <w:tcW w:w="0" w:type="auto"/>
            <w:vAlign w:val="center"/>
            <w:hideMark/>
          </w:tcPr>
          <w:p w:rsidR="001E4D0C" w:rsidRPr="00CF16A2" w:rsidRDefault="001E4D0C" w:rsidP="001E4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6A2">
              <w:rPr>
                <w:rFonts w:ascii="Times New Roman" w:eastAsia="Times New Roman" w:hAnsi="Times New Roman" w:cs="Times New Roman"/>
                <w:sz w:val="24"/>
                <w:szCs w:val="24"/>
              </w:rPr>
              <w:t>High-risk demographics</w:t>
            </w:r>
          </w:p>
        </w:tc>
      </w:tr>
    </w:tbl>
    <w:p w:rsidR="005A3DB6" w:rsidRPr="00CF16A2" w:rsidRDefault="005A3DB6" w:rsidP="001E4D0C">
      <w:pPr>
        <w:rPr>
          <w:rFonts w:ascii="Times New Roman" w:hAnsi="Times New Roman" w:cs="Times New Roman"/>
          <w:sz w:val="24"/>
          <w:szCs w:val="24"/>
        </w:rPr>
      </w:pPr>
    </w:p>
    <w:sectPr w:rsidR="005A3DB6" w:rsidRPr="00CF16A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D0C"/>
    <w:rsid w:val="000D0476"/>
    <w:rsid w:val="001D2CC4"/>
    <w:rsid w:val="001E4D0C"/>
    <w:rsid w:val="004102D0"/>
    <w:rsid w:val="004412F5"/>
    <w:rsid w:val="005A3DB6"/>
    <w:rsid w:val="00644CD4"/>
    <w:rsid w:val="009E1B39"/>
    <w:rsid w:val="009F3217"/>
    <w:rsid w:val="00A55A62"/>
    <w:rsid w:val="00CF16A2"/>
    <w:rsid w:val="00F6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CC08E4-76C9-4A2B-B5E1-6604EE567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E4D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2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D0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1E4D0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E4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2D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my-2">
    <w:name w:val="my-2"/>
    <w:basedOn w:val="Normal"/>
    <w:rsid w:val="004102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line-flex">
    <w:name w:val="inline-flex"/>
    <w:basedOn w:val="DefaultParagraphFont"/>
    <w:rsid w:val="00410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1787">
          <w:blockQuote w:val="1"/>
          <w:marLeft w:val="0"/>
          <w:marRight w:val="0"/>
          <w:marTop w:val="384"/>
          <w:marBottom w:val="384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173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1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5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89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82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69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5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21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2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7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97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15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01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0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55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35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4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82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03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581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7</cp:revision>
  <dcterms:created xsi:type="dcterms:W3CDTF">2025-11-20T14:27:00Z</dcterms:created>
  <dcterms:modified xsi:type="dcterms:W3CDTF">2026-02-04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b0e392-df36-4e5b-b244-f917912f31ae</vt:lpwstr>
  </property>
</Properties>
</file>